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2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7"/>
        <w:gridCol w:w="2160"/>
        <w:gridCol w:w="1710"/>
        <w:gridCol w:w="2250"/>
        <w:gridCol w:w="1710"/>
        <w:gridCol w:w="1556"/>
      </w:tblGrid>
      <w:tr w:rsidR="004B6717" w:rsidRPr="000E71A5" w:rsidTr="00B21431">
        <w:trPr>
          <w:jc w:val="center"/>
        </w:trPr>
        <w:tc>
          <w:tcPr>
            <w:tcW w:w="11213" w:type="dxa"/>
            <w:gridSpan w:val="6"/>
            <w:shd w:val="clear" w:color="auto" w:fill="FBE4D5"/>
          </w:tcPr>
          <w:p w:rsidR="004B6717" w:rsidRDefault="004B6717" w:rsidP="0028232E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cs="Calibri"/>
                <w:b/>
                <w:bCs/>
                <w:sz w:val="24"/>
                <w:szCs w:val="24"/>
              </w:rPr>
              <w:t>S</w:t>
            </w:r>
            <w:r w:rsidR="0028232E">
              <w:rPr>
                <w:rFonts w:cs="Calibri"/>
                <w:b/>
                <w:bCs/>
                <w:sz w:val="24"/>
                <w:szCs w:val="24"/>
              </w:rPr>
              <w:t>2</w:t>
            </w:r>
            <w:bookmarkStart w:id="0" w:name="_GoBack"/>
            <w:bookmarkEnd w:id="0"/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: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Prevalence of </w:t>
            </w:r>
            <w:r w:rsidR="00AC52CF">
              <w:rPr>
                <w:rFonts w:cs="Calibri"/>
                <w:b/>
                <w:bCs/>
                <w:sz w:val="24"/>
                <w:szCs w:val="24"/>
              </w:rPr>
              <w:t>vision loss</w:t>
            </w:r>
            <w:r w:rsidR="008025FC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in 1990 and </w:t>
            </w:r>
            <w:r>
              <w:rPr>
                <w:rFonts w:cs="Calibri"/>
                <w:b/>
                <w:bCs/>
                <w:sz w:val="24"/>
                <w:szCs w:val="24"/>
              </w:rPr>
              <w:t>2019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and </w:t>
            </w:r>
            <w:r w:rsidR="00FB5985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percentage change </w:t>
            </w:r>
            <w:r>
              <w:rPr>
                <w:rFonts w:cs="Calibri"/>
                <w:b/>
                <w:bCs/>
                <w:sz w:val="24"/>
                <w:szCs w:val="24"/>
              </w:rPr>
              <w:t>in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="00FB5985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age-</w:t>
            </w:r>
            <w:proofErr w:type="spellStart"/>
            <w:r w:rsidRPr="000E71A5">
              <w:rPr>
                <w:rFonts w:cs="Calibri"/>
                <w:b/>
                <w:bCs/>
                <w:sz w:val="24"/>
                <w:szCs w:val="24"/>
              </w:rPr>
              <w:t>standardised</w:t>
            </w:r>
            <w:proofErr w:type="spellEnd"/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rates 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(ASRs) per 100,000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in the North Africa and the Middle East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region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</w:p>
          <w:p w:rsidR="004B6717" w:rsidRPr="000E71A5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(Generated from data available from </w:t>
            </w:r>
            <w:r w:rsidRPr="003E2FE4">
              <w:rPr>
                <w:rFonts w:cs="Calibri"/>
                <w:b/>
                <w:bCs/>
                <w:sz w:val="24"/>
                <w:szCs w:val="24"/>
              </w:rPr>
              <w:t>http://ghdx.healthdata.org/gbd-results-tool</w:t>
            </w:r>
            <w:r>
              <w:rPr>
                <w:rFonts w:cs="Calibri"/>
                <w:b/>
                <w:bCs/>
                <w:sz w:val="24"/>
                <w:szCs w:val="24"/>
              </w:rPr>
              <w:t>)</w:t>
            </w:r>
          </w:p>
        </w:tc>
      </w:tr>
      <w:tr w:rsidR="004B6717" w:rsidTr="00B21431">
        <w:trPr>
          <w:jc w:val="center"/>
        </w:trPr>
        <w:tc>
          <w:tcPr>
            <w:tcW w:w="1827" w:type="dxa"/>
            <w:shd w:val="clear" w:color="auto" w:fill="FBE4D5"/>
          </w:tcPr>
          <w:p w:rsidR="004B6717" w:rsidRPr="00182921" w:rsidRDefault="004B6717" w:rsidP="00B2143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3870" w:type="dxa"/>
            <w:gridSpan w:val="2"/>
            <w:shd w:val="clear" w:color="auto" w:fill="FBE4D5"/>
          </w:tcPr>
          <w:p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3960" w:type="dxa"/>
            <w:gridSpan w:val="2"/>
            <w:shd w:val="clear" w:color="auto" w:fill="FBE4D5"/>
          </w:tcPr>
          <w:p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556" w:type="dxa"/>
            <w:vMerge w:val="restart"/>
            <w:shd w:val="clear" w:color="auto" w:fill="FBE4D5"/>
          </w:tcPr>
          <w:p w:rsidR="004B6717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Percentage change in </w:t>
            </w: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</w:p>
        </w:tc>
      </w:tr>
      <w:tr w:rsidR="004B6717" w:rsidRPr="000E71A5" w:rsidTr="00B21431">
        <w:trPr>
          <w:jc w:val="center"/>
        </w:trPr>
        <w:tc>
          <w:tcPr>
            <w:tcW w:w="1827" w:type="dxa"/>
            <w:shd w:val="clear" w:color="auto" w:fill="FBE4D5"/>
          </w:tcPr>
          <w:p w:rsidR="004B6717" w:rsidRPr="00155769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2250" w:type="dxa"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556" w:type="dxa"/>
            <w:vMerge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</w:tr>
      <w:tr w:rsidR="006A68A0" w:rsidTr="00B21431">
        <w:trPr>
          <w:jc w:val="center"/>
        </w:trPr>
        <w:tc>
          <w:tcPr>
            <w:tcW w:w="1827" w:type="dxa"/>
            <w:shd w:val="clear" w:color="auto" w:fill="FBE4D5"/>
            <w:vAlign w:val="bottom"/>
          </w:tcPr>
          <w:p w:rsidR="006A68A0" w:rsidRPr="009B7800" w:rsidRDefault="006A68A0" w:rsidP="006A68A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60" w:type="dxa"/>
            <w:shd w:val="clear" w:color="auto" w:fill="FBE4D5"/>
            <w:vAlign w:val="center"/>
          </w:tcPr>
          <w:p w:rsidR="006A68A0" w:rsidRDefault="006A68A0" w:rsidP="006A68A0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98221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187331 , 17842726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:rsidR="006A68A0" w:rsidRDefault="006A68A0" w:rsidP="006A68A0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15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993.7 , 8953.6)</w:t>
            </w:r>
          </w:p>
        </w:tc>
        <w:tc>
          <w:tcPr>
            <w:tcW w:w="2250" w:type="dxa"/>
            <w:shd w:val="clear" w:color="auto" w:fill="FBE4D5"/>
            <w:vAlign w:val="center"/>
          </w:tcPr>
          <w:p w:rsidR="006A68A0" w:rsidRDefault="006A68A0" w:rsidP="006A68A0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49304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8615366 , 36578053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:rsidR="006A68A0" w:rsidRDefault="006A68A0" w:rsidP="006A68A0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4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195 , 8002.7)</w:t>
            </w:r>
          </w:p>
        </w:tc>
        <w:tc>
          <w:tcPr>
            <w:tcW w:w="1556" w:type="dxa"/>
            <w:shd w:val="clear" w:color="auto" w:fill="FBE4D5"/>
            <w:vAlign w:val="center"/>
          </w:tcPr>
          <w:p w:rsidR="006A68A0" w:rsidRDefault="006A68A0" w:rsidP="006A68A0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1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2.5 , -9.7)</w:t>
            </w:r>
          </w:p>
        </w:tc>
      </w:tr>
      <w:tr w:rsidR="006A68A0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6A68A0" w:rsidRPr="009B7800" w:rsidRDefault="006A68A0" w:rsidP="006A68A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437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10407 , 78562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94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925.3 , 10203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7473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14180 , 164508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69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701.8 , 9803.8)</w:t>
            </w:r>
          </w:p>
        </w:tc>
        <w:tc>
          <w:tcPr>
            <w:tcW w:w="1556" w:type="dxa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7.7 , 0.4)</w:t>
            </w:r>
          </w:p>
        </w:tc>
      </w:tr>
      <w:tr w:rsidR="006A68A0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6A68A0" w:rsidRPr="009B7800" w:rsidRDefault="006A68A0" w:rsidP="006A68A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342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45387 , 1329565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94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120.5 , 9179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1145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197306 , 286241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4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385.7 , 8220.5)</w:t>
            </w:r>
          </w:p>
        </w:tc>
        <w:tc>
          <w:tcPr>
            <w:tcW w:w="1556" w:type="dxa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0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3.8 , -6.5)</w:t>
            </w:r>
          </w:p>
        </w:tc>
      </w:tr>
      <w:tr w:rsidR="006A68A0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A68A0" w:rsidRPr="009B7800" w:rsidRDefault="006A68A0" w:rsidP="006A68A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25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021 , 2166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49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821.1 , 8722.3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99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6529 , 8942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35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090.8 , 7906.9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0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4 , -7.4)</w:t>
            </w:r>
          </w:p>
        </w:tc>
      </w:tr>
      <w:tr w:rsidR="006A68A0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6A68A0" w:rsidRPr="009B7800" w:rsidRDefault="006A68A0" w:rsidP="006A68A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9094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71073 , 322900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27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551.9 , 9553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8649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663456 , 5958968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87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689.1 , 8589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4.9 , -7.6)</w:t>
            </w:r>
          </w:p>
        </w:tc>
      </w:tr>
      <w:tr w:rsidR="006A68A0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6A68A0" w:rsidRPr="009B7800" w:rsidRDefault="006A68A0" w:rsidP="006A68A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Iran 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7217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10092 , 294704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23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345.9 , 8974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8942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674982 , 575258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08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299.5 , 7778)</w:t>
            </w:r>
          </w:p>
        </w:tc>
        <w:tc>
          <w:tcPr>
            <w:tcW w:w="1556" w:type="dxa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3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4.7 , -12.8)</w:t>
            </w:r>
          </w:p>
        </w:tc>
      </w:tr>
      <w:tr w:rsidR="006A68A0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A68A0" w:rsidRPr="009B7800" w:rsidRDefault="006A68A0" w:rsidP="006A68A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947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81521 , 86581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4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168 , 9263.1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9422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68248 , 214509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88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332 , 8194.2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1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5.5 , -8)</w:t>
            </w:r>
          </w:p>
        </w:tc>
      </w:tr>
      <w:tr w:rsidR="006A68A0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6A68A0" w:rsidRPr="009B7800" w:rsidRDefault="006A68A0" w:rsidP="006A68A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38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7127 , 138529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71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115.3 , 8067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691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5676 , 53564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10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472.6 , 7295.9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0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4.8 , -7.2)</w:t>
            </w:r>
          </w:p>
        </w:tc>
      </w:tr>
      <w:tr w:rsidR="006A68A0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6A68A0" w:rsidRPr="009B7800" w:rsidRDefault="006A68A0" w:rsidP="006A68A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07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4514 , 69539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74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396.8 , 8218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102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5623 , 22822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51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863.9 , 7604.1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2.2 , -4.9)</w:t>
            </w:r>
          </w:p>
        </w:tc>
      </w:tr>
      <w:tr w:rsidR="006A68A0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6A68A0" w:rsidRPr="009B7800" w:rsidRDefault="006A68A0" w:rsidP="006A68A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740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4777 , 22977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27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481.2 , 9380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554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42104 , 435490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36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593 , 8386.3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1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5.8 , -7.7)</w:t>
            </w:r>
          </w:p>
        </w:tc>
      </w:tr>
      <w:tr w:rsidR="006A68A0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6A68A0" w:rsidRPr="009B7800" w:rsidRDefault="006A68A0" w:rsidP="006A68A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895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8904 , 200580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38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896.8 , 8868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609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29144 , 42726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50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199.1 , 8055.7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3.7 , -6.7)</w:t>
            </w:r>
          </w:p>
        </w:tc>
      </w:tr>
      <w:tr w:rsidR="006A68A0" w:rsidTr="004860E2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A68A0" w:rsidRPr="009B7800" w:rsidRDefault="006A68A0" w:rsidP="006A68A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535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22152 , 133518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4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576 , 8724.4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8419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73215 , 252362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59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023.5 , 8005.7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1.9 , -3.1)</w:t>
            </w:r>
          </w:p>
        </w:tc>
      </w:tr>
      <w:tr w:rsidR="006A68A0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6A68A0" w:rsidRPr="009B7800" w:rsidRDefault="006A68A0" w:rsidP="006A68A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01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2954 , 10387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73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634.2 , 9898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157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14912 , 267605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3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275.2 , 10048.7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0.6 , 12.5)</w:t>
            </w:r>
          </w:p>
        </w:tc>
      </w:tr>
      <w:tr w:rsidR="006A68A0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6A68A0" w:rsidRPr="009B7800" w:rsidRDefault="006A68A0" w:rsidP="006A68A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02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8691 , 100430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02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274.4 , 9439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479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0608 , 23174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98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302.3 , 8226.7)</w:t>
            </w:r>
          </w:p>
        </w:tc>
        <w:tc>
          <w:tcPr>
            <w:tcW w:w="1556" w:type="dxa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3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6.7 , -9.3)</w:t>
            </w:r>
          </w:p>
        </w:tc>
      </w:tr>
      <w:tr w:rsidR="006A68A0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6A68A0" w:rsidRPr="009B7800" w:rsidRDefault="006A68A0" w:rsidP="006A68A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94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061 , 1696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89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888.3 , 8781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40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8628 , 117818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90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968.2 , 7648.3)</w:t>
            </w:r>
          </w:p>
        </w:tc>
        <w:tc>
          <w:tcPr>
            <w:tcW w:w="1556" w:type="dxa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2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6.2 , -9.3)</w:t>
            </w:r>
          </w:p>
        </w:tc>
      </w:tr>
      <w:tr w:rsidR="006A68A0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6A68A0" w:rsidRPr="009B7800" w:rsidRDefault="006A68A0" w:rsidP="006A68A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664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87898 , 94735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48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625.2 , 11542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2452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41659 , 2026299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43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539.1 , 9197.3)</w:t>
            </w:r>
          </w:p>
        </w:tc>
        <w:tc>
          <w:tcPr>
            <w:tcW w:w="1556" w:type="dxa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0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3.8 , -18)</w:t>
            </w:r>
          </w:p>
        </w:tc>
      </w:tr>
      <w:tr w:rsidR="006A68A0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6A68A0" w:rsidRPr="009B7800" w:rsidRDefault="006A68A0" w:rsidP="006A68A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447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29368 , 104576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36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539.3 , 9668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6082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63490 , 186343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23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473.5 , 8474.1)</w:t>
            </w:r>
          </w:p>
        </w:tc>
        <w:tc>
          <w:tcPr>
            <w:tcW w:w="1556" w:type="dxa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6.6 , -9.5)</w:t>
            </w:r>
          </w:p>
        </w:tc>
      </w:tr>
      <w:tr w:rsidR="006A68A0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6A68A0" w:rsidRPr="009B7800" w:rsidRDefault="006A68A0" w:rsidP="006A68A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lastRenderedPageBreak/>
              <w:t>Syrian Arab Republi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367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94392 , 61889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24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381.9 , 9409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935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11162 , 105322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92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532.1 , 8363)</w:t>
            </w:r>
          </w:p>
        </w:tc>
        <w:tc>
          <w:tcPr>
            <w:tcW w:w="1556" w:type="dxa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1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4.3 , -7.7)</w:t>
            </w:r>
          </w:p>
        </w:tc>
      </w:tr>
      <w:tr w:rsidR="006A68A0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6A68A0" w:rsidRPr="009B7800" w:rsidRDefault="006A68A0" w:rsidP="006A68A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023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49189 , 457279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29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384 , 8355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153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73946 , 92790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54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518.5 , 7537.4)</w:t>
            </w:r>
          </w:p>
        </w:tc>
        <w:tc>
          <w:tcPr>
            <w:tcW w:w="1556" w:type="dxa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1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5.7 , -7.9)</w:t>
            </w:r>
          </w:p>
        </w:tc>
      </w:tr>
      <w:tr w:rsidR="006A68A0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6A68A0" w:rsidRPr="009B7800" w:rsidRDefault="006A68A0" w:rsidP="006A68A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3385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171344 , 292711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9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555.5 , 7590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1821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339121 , 596122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23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060.1 , 6903.4)</w:t>
            </w:r>
          </w:p>
        </w:tc>
        <w:tc>
          <w:tcPr>
            <w:tcW w:w="1556" w:type="dxa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4 , -3.7)</w:t>
            </w:r>
          </w:p>
        </w:tc>
      </w:tr>
      <w:tr w:rsidR="006A68A0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6A68A0" w:rsidRPr="009B7800" w:rsidRDefault="006A68A0" w:rsidP="006A68A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86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0430 , 65545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99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693.8 , 8630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622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01396 , 41292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90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880.4 , 7633.2)</w:t>
            </w:r>
          </w:p>
        </w:tc>
        <w:tc>
          <w:tcPr>
            <w:tcW w:w="1556" w:type="dxa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5.1 , -8.8)</w:t>
            </w:r>
          </w:p>
        </w:tc>
      </w:tr>
      <w:tr w:rsidR="006A68A0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6A68A0" w:rsidRPr="009B7800" w:rsidRDefault="006A68A0" w:rsidP="006A68A0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193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0520 , 53508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69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357.4 , 8787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349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33235 , 134469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85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405.5 , 8500.9)</w:t>
            </w:r>
          </w:p>
        </w:tc>
        <w:tc>
          <w:tcPr>
            <w:tcW w:w="1556" w:type="dxa"/>
            <w:vAlign w:val="center"/>
          </w:tcPr>
          <w:p w:rsidR="006A68A0" w:rsidRDefault="006A68A0" w:rsidP="006A68A0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6.6 , 4.6)</w:t>
            </w:r>
          </w:p>
        </w:tc>
      </w:tr>
    </w:tbl>
    <w:p w:rsidR="00BE41AB" w:rsidRPr="0057639D" w:rsidRDefault="00BE41AB" w:rsidP="009B7800">
      <w:pPr>
        <w:rPr>
          <w:sz w:val="24"/>
          <w:szCs w:val="24"/>
        </w:rPr>
      </w:pPr>
    </w:p>
    <w:sectPr w:rsidR="00BE41AB" w:rsidRPr="0057639D" w:rsidSect="004B6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39D"/>
    <w:rsid w:val="00024521"/>
    <w:rsid w:val="00050469"/>
    <w:rsid w:val="000919E6"/>
    <w:rsid w:val="000C4923"/>
    <w:rsid w:val="000D1575"/>
    <w:rsid w:val="00104A95"/>
    <w:rsid w:val="00195C08"/>
    <w:rsid w:val="001C21B3"/>
    <w:rsid w:val="00201606"/>
    <w:rsid w:val="00242223"/>
    <w:rsid w:val="002561B4"/>
    <w:rsid w:val="00264E9A"/>
    <w:rsid w:val="00265E30"/>
    <w:rsid w:val="0028232E"/>
    <w:rsid w:val="00296496"/>
    <w:rsid w:val="002A2A9D"/>
    <w:rsid w:val="002C48E9"/>
    <w:rsid w:val="002C5F32"/>
    <w:rsid w:val="00315FAA"/>
    <w:rsid w:val="00320B86"/>
    <w:rsid w:val="00387346"/>
    <w:rsid w:val="003B6DCC"/>
    <w:rsid w:val="004418FF"/>
    <w:rsid w:val="004860E2"/>
    <w:rsid w:val="004953B5"/>
    <w:rsid w:val="004B6717"/>
    <w:rsid w:val="004F3C0D"/>
    <w:rsid w:val="004F462B"/>
    <w:rsid w:val="004F5B38"/>
    <w:rsid w:val="0057639D"/>
    <w:rsid w:val="005C410E"/>
    <w:rsid w:val="005D1EA7"/>
    <w:rsid w:val="005F4C72"/>
    <w:rsid w:val="00602D76"/>
    <w:rsid w:val="006A68A0"/>
    <w:rsid w:val="00766578"/>
    <w:rsid w:val="00772B2F"/>
    <w:rsid w:val="007A1D2F"/>
    <w:rsid w:val="007F3534"/>
    <w:rsid w:val="008025FC"/>
    <w:rsid w:val="00832BC7"/>
    <w:rsid w:val="00846319"/>
    <w:rsid w:val="0084731E"/>
    <w:rsid w:val="009B7800"/>
    <w:rsid w:val="00A402EE"/>
    <w:rsid w:val="00A56DE5"/>
    <w:rsid w:val="00A60475"/>
    <w:rsid w:val="00A83D4B"/>
    <w:rsid w:val="00AA3C1F"/>
    <w:rsid w:val="00AC52CF"/>
    <w:rsid w:val="00B21874"/>
    <w:rsid w:val="00B73A9E"/>
    <w:rsid w:val="00B8624B"/>
    <w:rsid w:val="00BC58A2"/>
    <w:rsid w:val="00BE2017"/>
    <w:rsid w:val="00BE41AB"/>
    <w:rsid w:val="00C86EF7"/>
    <w:rsid w:val="00C96462"/>
    <w:rsid w:val="00D42EBE"/>
    <w:rsid w:val="00DB5D8E"/>
    <w:rsid w:val="00DD4E0C"/>
    <w:rsid w:val="00DE6234"/>
    <w:rsid w:val="00E063FA"/>
    <w:rsid w:val="00E23409"/>
    <w:rsid w:val="00E60ACB"/>
    <w:rsid w:val="00F067CC"/>
    <w:rsid w:val="00F47E38"/>
    <w:rsid w:val="00F74C00"/>
    <w:rsid w:val="00FB5985"/>
    <w:rsid w:val="00FC3F4C"/>
    <w:rsid w:val="00FE4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9053F"/>
  <w15:chartTrackingRefBased/>
  <w15:docId w15:val="{3F855BDE-9C54-4D70-9F1A-AEBE796CC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671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6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39D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39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7639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3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39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B671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717"/>
    <w:pPr>
      <w:spacing w:line="259" w:lineRule="auto"/>
    </w:pPr>
    <w:rPr>
      <w:rFonts w:ascii="Calibri" w:eastAsia="Calibri" w:hAnsi="Calibri" w:cs="Times New Roman"/>
      <w:b/>
      <w:bCs/>
      <w:lang w:val="x-none" w:eastAsia="x-none" w:bidi="fa-I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717"/>
    <w:rPr>
      <w:rFonts w:ascii="Calibri" w:eastAsia="Calibri" w:hAnsi="Calibri" w:cs="Times New Roman"/>
      <w:b/>
      <w:bCs/>
      <w:sz w:val="20"/>
      <w:szCs w:val="20"/>
      <w:lang w:val="x-none" w:eastAsia="x-none" w:bidi="fa-IR"/>
    </w:rPr>
  </w:style>
  <w:style w:type="paragraph" w:customStyle="1" w:styleId="Default">
    <w:name w:val="Default"/>
    <w:rsid w:val="004B671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7</TotalTime>
  <Pages>2</Pages>
  <Words>488</Words>
  <Characters>278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12</cp:revision>
  <dcterms:created xsi:type="dcterms:W3CDTF">2021-07-11T05:05:00Z</dcterms:created>
  <dcterms:modified xsi:type="dcterms:W3CDTF">2022-12-19T14:05:00Z</dcterms:modified>
</cp:coreProperties>
</file>